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 xml:space="preserve">Table S2 Number of ALF case reports by searching </w:t>
      </w:r>
      <w:r>
        <w:rPr>
          <w:b/>
          <w:i/>
        </w:rPr>
        <w:t>acute hepatic failure</w:t>
      </w:r>
      <w:r>
        <w:rPr>
          <w:b/>
        </w:rPr>
        <w:t xml:space="preserve"> and/or </w:t>
      </w:r>
      <w:r>
        <w:rPr>
          <w:b/>
          <w:i/>
        </w:rPr>
        <w:t>hepatic failure</w:t>
      </w:r>
      <w:r>
        <w:rPr/>
        <w:t xml:space="preserve"> in the FAERS for the 30 drugs implicated by the ALF-Topic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2340"/>
        <w:gridCol w:w="2340"/>
      </w:tblGrid>
      <w:tr>
        <w:trPr>
          <w:trHeight w:val="36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firstLine="57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ALF case report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firstLine="57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ALF case reports</w:t>
            </w:r>
          </w:p>
        </w:tc>
      </w:tr>
      <w:tr>
        <w:trPr>
          <w:trHeight w:val="259" w:hRule="atLeas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formin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Acebutolol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anzap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elz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fovi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bendazol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zoli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idaz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triaxo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carcillin/clavulan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perido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salicyl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ofib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phenadr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elukas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fibrat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apami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rp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tal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carbam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chic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tamid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cill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oe Vera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fedipin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 Jiao Lian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fuzos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 R Yun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 salt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saikoto/daisaikoto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874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Herbal medicines are not recorded in the FAER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F: acute liver failur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ERS: FDA Adverse Event Reporting System.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horttext">
    <w:name w:val="short_text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lang w:eastAsia="zh-CN"/>
    </w:rPr>
  </w:style>
  <w:style w:type="character" w:styleId="St">
    <w:name w:val="st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8:00:00Z</dcterms:created>
  <dc:creator>Tong, Weida</dc:creator>
  <dc:description/>
  <dc:language>en-US</dc:language>
  <cp:lastModifiedBy>Yu, Ke *</cp:lastModifiedBy>
  <cp:lastPrinted>2014-03-29T10:13:00Z</cp:lastPrinted>
  <dcterms:modified xsi:type="dcterms:W3CDTF">2014-10-02T18:00:00Z</dcterms:modified>
  <cp:revision>3</cp:revision>
  <dc:subject/>
  <dc:title>Exploring Drug Induced Liver Injury in LiverTox Database using Topic Mode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